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0723" w14:textId="77777777" w:rsidR="00960116" w:rsidRPr="00960116" w:rsidRDefault="00960116" w:rsidP="00960116">
      <w:pPr>
        <w:rPr>
          <w:rFonts w:ascii="Times New Roman" w:eastAsiaTheme="minorHAnsi" w:hAnsi="Times New Roman" w:cs="Times New Roman"/>
          <w:b/>
        </w:rPr>
      </w:pPr>
      <w:r>
        <w:rPr>
          <w:rFonts w:ascii="Times New Roman" w:eastAsiaTheme="minorHAnsi" w:hAnsi="Times New Roman" w:cs="Times New Roman"/>
          <w:b/>
        </w:rPr>
        <w:t>Supplementary</w:t>
      </w:r>
      <w:r w:rsidRPr="00960116">
        <w:rPr>
          <w:rFonts w:ascii="Times New Roman" w:eastAsiaTheme="minorHAnsi" w:hAnsi="Times New Roman" w:cs="Times New Roman" w:hint="eastAsia"/>
          <w:b/>
        </w:rPr>
        <w:t xml:space="preserve"> table 1 Follow-up safety and efficacy evaluation in patients completed CTA/TEE.</w:t>
      </w:r>
    </w:p>
    <w:tbl>
      <w:tblPr>
        <w:tblStyle w:val="21"/>
        <w:tblW w:w="9283" w:type="dxa"/>
        <w:tblInd w:w="0" w:type="dxa"/>
        <w:tblLook w:val="04A0" w:firstRow="1" w:lastRow="0" w:firstColumn="1" w:lastColumn="0" w:noHBand="0" w:noVBand="1"/>
      </w:tblPr>
      <w:tblGrid>
        <w:gridCol w:w="2275"/>
        <w:gridCol w:w="1752"/>
        <w:gridCol w:w="1752"/>
        <w:gridCol w:w="1752"/>
        <w:gridCol w:w="1752"/>
      </w:tblGrid>
      <w:tr w:rsidR="00960116" w14:paraId="42E80A89" w14:textId="77777777" w:rsidTr="00960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D4DB6BC" w14:textId="77777777" w:rsidR="00960116" w:rsidRDefault="00960116">
            <w:pPr>
              <w:jc w:val="center"/>
              <w:rPr>
                <w:rFonts w:ascii="Times New Roman" w:eastAsiaTheme="minorHAnsi" w:hAnsi="Times New Roman" w:cs="Times New Roman" w:hint="eastAsia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</w:rPr>
              <w:t>Events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9682F3B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 xml:space="preserve">Overall </w:t>
            </w:r>
          </w:p>
          <w:p w14:paraId="7CE8913E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>(N=96)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118FB2D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>DSA</w:t>
            </w:r>
          </w:p>
          <w:p w14:paraId="3668A65E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>(N=50)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7C346C1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>TEE</w:t>
            </w:r>
          </w:p>
          <w:p w14:paraId="497E40EA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</w:rPr>
              <w:t>(N=46)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B8D32F1" w14:textId="77777777" w:rsidR="00960116" w:rsidRDefault="009601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/>
              </w:rPr>
              <w:t xml:space="preserve"> value</w:t>
            </w:r>
          </w:p>
        </w:tc>
      </w:tr>
      <w:tr w:rsidR="00960116" w14:paraId="1AEA981F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E91271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</w:rPr>
              <w:t>Efficacy evalua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A756FBD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64C74B6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E2635CB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960116" w14:paraId="1765B3B0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A9BFA" w14:textId="77777777" w:rsidR="00960116" w:rsidRDefault="00960116">
            <w:pPr>
              <w:ind w:firstLineChars="200" w:firstLine="40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AA recurrenc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A0E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5/96 (26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C5DD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1/50 (2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B5B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4/46 (30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B57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347</w:t>
            </w:r>
          </w:p>
        </w:tc>
      </w:tr>
      <w:tr w:rsidR="00960116" w14:paraId="2420751B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B25A7" w14:textId="77777777" w:rsidR="00960116" w:rsidRDefault="00960116">
            <w:pPr>
              <w:ind w:firstLineChars="200" w:firstLine="40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Redo-ablation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52C8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/96 (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497B4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50 (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C8E16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46 (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3B69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960116" w14:paraId="7C0C0842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53C5" w14:textId="77777777" w:rsidR="00960116" w:rsidRDefault="00960116">
            <w:pPr>
              <w:ind w:firstLineChars="200" w:firstLine="40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Stroke/TIA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609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96 (3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76C4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F9C0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46 (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E53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620</w:t>
            </w:r>
          </w:p>
        </w:tc>
      </w:tr>
      <w:tr w:rsidR="00960116" w14:paraId="1338B6F7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C788" w14:textId="77777777" w:rsidR="00960116" w:rsidRDefault="00960116">
            <w:pPr>
              <w:tabs>
                <w:tab w:val="left" w:pos="3130"/>
              </w:tabs>
              <w:ind w:firstLineChars="200" w:firstLine="40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Systemic thrombosis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9A7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0DB7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605B0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51378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  <w:tr w:rsidR="00960116" w14:paraId="73FF4FE4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FE971" w14:textId="77777777" w:rsidR="00960116" w:rsidRDefault="00960116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afety evalua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03B4103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C39C2F9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EF97B62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960116" w14:paraId="1BDCF6EE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D03F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 xml:space="preserve">All-cause death, n (%)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9C27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/96 (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8D2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50 (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4967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46 (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0F47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960116" w14:paraId="66E342B2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9BDAA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Death due to cardiovascular diseas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D4E3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96 (1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CCFCD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C9BF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46 (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7A71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960116" w14:paraId="6100D680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86A6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Rehospitalization due to cardiovascular diseas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5BE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6/96 (27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79A31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1/50 (2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336B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5/46 (32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1B6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243</w:t>
            </w:r>
          </w:p>
        </w:tc>
      </w:tr>
      <w:tr w:rsidR="00960116" w14:paraId="390DB4E5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1C570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Acute heart failur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04AD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1/96 (11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38BA4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/50 (10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109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/46 (13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6F83A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883</w:t>
            </w:r>
          </w:p>
        </w:tc>
      </w:tr>
      <w:tr w:rsidR="00960116" w14:paraId="4D6CA8FA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1775A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PCI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CA07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/96 (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40CB4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50 (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46A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46 (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C73A0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551</w:t>
            </w:r>
          </w:p>
        </w:tc>
      </w:tr>
      <w:tr w:rsidR="00960116" w14:paraId="489EBD10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4F5E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Pacemaker implantation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0AD1A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/96 (5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A41F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50 (6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E25C1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/46 (4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B5DEA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960116" w14:paraId="226EA554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7ED9A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Major hemorrhag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2D7CD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/96 (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CFC8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50 (2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8EC5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/46 (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D643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960116" w14:paraId="07B3C53B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4AF4" w14:textId="77777777" w:rsidR="00960116" w:rsidRDefault="00960116">
            <w:pPr>
              <w:ind w:left="200" w:hangingChars="100" w:hanging="20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>Cardiac tamponade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D3867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7F04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A8DC1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DBA9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  <w:tr w:rsidR="00960116" w14:paraId="14D978EC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22F5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</w:rPr>
              <w:t>TEE/CTA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523BF28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7695D8A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0364237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C96EB9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</w:tr>
      <w:tr w:rsidR="00960116" w14:paraId="09329342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0A084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>Displacement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DD4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84B1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21E1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6AC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  <w:tr w:rsidR="00960116" w14:paraId="3F993ECD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0B56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>Residual flow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E392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1F4B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767C" w14:textId="77777777" w:rsidR="00960116" w:rsidRDefault="00960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</w:tr>
      <w:tr w:rsidR="00960116" w14:paraId="66422D94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0A72" w14:textId="77777777" w:rsidR="00960116" w:rsidRDefault="00960116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</w: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>≤3mm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CBEA9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96 (3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B2DF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01F86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/46 (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61EA2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620</w:t>
            </w:r>
          </w:p>
        </w:tc>
      </w:tr>
      <w:tr w:rsidR="00960116" w14:paraId="6B889581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B6301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</w: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>&gt;3mm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1E7D7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81213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A3D1D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7760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  <w:tr w:rsidR="00960116" w14:paraId="03B6EC7B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C6C52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>Device related thrombosis, n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8CB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7E761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6156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6E5B3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  <w:tr w:rsidR="00960116" w14:paraId="0A17710C" w14:textId="77777777" w:rsidTr="00960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9AE61B" w14:textId="77777777" w:rsidR="00960116" w:rsidRDefault="00960116">
            <w:pPr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</w:rPr>
              <w:tab/>
              <w:t xml:space="preserve">Pericardial effusion, n (%)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07A4EDC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F30187B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327CFE5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95F5A48" w14:textId="77777777" w:rsidR="00960116" w:rsidRDefault="00960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</w:t>
            </w:r>
          </w:p>
        </w:tc>
      </w:tr>
    </w:tbl>
    <w:p w14:paraId="40589A9F" w14:textId="77777777" w:rsidR="00960116" w:rsidRDefault="00960116" w:rsidP="00960116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TIA denotes transient ischemic attack, PCI percutaneous coronary intervention, TEE transesophageal echocardiography. </w:t>
      </w:r>
    </w:p>
    <w:p w14:paraId="78ADFB90" w14:textId="77777777" w:rsidR="00CF0780" w:rsidRDefault="00CF0780"/>
    <w:sectPr w:rsidR="00CF0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16"/>
    <w:rsid w:val="00960116"/>
    <w:rsid w:val="00CF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A97D"/>
  <w15:chartTrackingRefBased/>
  <w15:docId w15:val="{0CD6C9EE-E65E-48F8-BCF4-EA3EE01D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uiPriority w:val="42"/>
    <w:qFormat/>
    <w:rsid w:val="00960116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伟伦</dc:creator>
  <cp:keywords/>
  <dc:description/>
  <cp:lastModifiedBy>孟 伟伦</cp:lastModifiedBy>
  <cp:revision>1</cp:revision>
  <dcterms:created xsi:type="dcterms:W3CDTF">2023-02-02T15:24:00Z</dcterms:created>
  <dcterms:modified xsi:type="dcterms:W3CDTF">2023-02-02T15:24:00Z</dcterms:modified>
</cp:coreProperties>
</file>